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39C" w:rsidRPr="008F64FE" w:rsidRDefault="00E652DB" w:rsidP="00E652DB">
      <w:pPr>
        <w:spacing w:line="480" w:lineRule="auto"/>
        <w:ind w:left="643" w:hangingChars="200" w:hanging="643"/>
        <w:rPr>
          <w:rFonts w:ascii="Times New Roman" w:hAnsi="Times New Roman" w:cs="Times New Roman"/>
          <w:b/>
          <w:sz w:val="32"/>
        </w:rPr>
      </w:pPr>
      <w:r w:rsidRPr="008F64FE">
        <w:rPr>
          <w:rFonts w:ascii="Times New Roman" w:hAnsi="Times New Roman" w:cs="Times New Roman"/>
          <w:b/>
          <w:sz w:val="32"/>
        </w:rPr>
        <w:t>Appendix A</w:t>
      </w:r>
    </w:p>
    <w:p w:rsidR="00C5539C" w:rsidRPr="008F64FE" w:rsidRDefault="00E652DB" w:rsidP="005462F0">
      <w:pPr>
        <w:spacing w:line="480" w:lineRule="auto"/>
        <w:ind w:firstLineChars="0" w:firstLine="0"/>
        <w:rPr>
          <w:rFonts w:ascii="Times New Roman" w:hAnsi="Times New Roman" w:cs="Times New Roman"/>
          <w:b/>
        </w:rPr>
      </w:pPr>
      <w:proofErr w:type="gramStart"/>
      <w:r w:rsidRPr="008F64FE">
        <w:rPr>
          <w:rFonts w:ascii="Times New Roman" w:hAnsi="Times New Roman" w:cs="Times New Roman"/>
          <w:b/>
        </w:rPr>
        <w:t>Appendix Table 1.</w:t>
      </w:r>
      <w:proofErr w:type="gramEnd"/>
      <w:r w:rsidRPr="008F64FE">
        <w:rPr>
          <w:rFonts w:ascii="Times New Roman" w:hAnsi="Times New Roman" w:cs="Times New Roman" w:hint="eastAsia"/>
          <w:b/>
        </w:rPr>
        <w:t xml:space="preserve"> </w:t>
      </w:r>
      <w:r w:rsidR="005462F0" w:rsidRPr="008F64FE">
        <w:rPr>
          <w:rFonts w:ascii="Times New Roman" w:hAnsi="Times New Roman" w:cs="Times New Roman"/>
          <w:b/>
        </w:rPr>
        <w:t>Result of the reference regression of the logarithmic form and the mixed form of variables</w:t>
      </w:r>
    </w:p>
    <w:tbl>
      <w:tblPr>
        <w:tblStyle w:val="a5"/>
        <w:tblW w:w="0" w:type="auto"/>
        <w:jc w:val="center"/>
        <w:tblInd w:w="-1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701"/>
        <w:gridCol w:w="1701"/>
        <w:gridCol w:w="1701"/>
        <w:gridCol w:w="1663"/>
      </w:tblGrid>
      <w:tr w:rsidR="003211C1" w:rsidRPr="008F64FE" w:rsidTr="003211C1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1) 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2) F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3) R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4)FE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ogarithmic form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527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225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360***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316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652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35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45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95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^2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206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425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300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447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131*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434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366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346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354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347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655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415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469*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419***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431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792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482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720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694*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716***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33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14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18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14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655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284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833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-0.0322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47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25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30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126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0871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132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131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131**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734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10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49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11)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Constant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2.994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2.555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3.018*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2.512***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271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317)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272)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330)</w:t>
            </w:r>
          </w:p>
        </w:tc>
      </w:tr>
      <w:tr w:rsidR="003211C1" w:rsidRPr="008F64FE" w:rsidTr="003211C1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 test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28.89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27.28***</w:t>
            </w:r>
          </w:p>
        </w:tc>
      </w:tr>
      <w:tr w:rsidR="003211C1" w:rsidRPr="008F64FE" w:rsidTr="003211C1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LM test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685.01***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666.35***</w:t>
            </w:r>
          </w:p>
        </w:tc>
      </w:tr>
      <w:tr w:rsidR="003211C1" w:rsidRPr="008F64FE" w:rsidTr="003211C1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Hausman</w:t>
            </w:r>
            <w:proofErr w:type="spellEnd"/>
            <w:r w:rsidRPr="008F64F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138.60***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119.04***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Observations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480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480</w:t>
            </w:r>
          </w:p>
        </w:tc>
        <w:tc>
          <w:tcPr>
            <w:tcW w:w="1701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480</w:t>
            </w:r>
          </w:p>
        </w:tc>
        <w:tc>
          <w:tcPr>
            <w:tcW w:w="1663" w:type="dxa"/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480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3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6843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</w:tc>
      </w:tr>
      <w:tr w:rsidR="003211C1" w:rsidRPr="008F64FE" w:rsidTr="003211C1">
        <w:trPr>
          <w:trHeight w:val="280"/>
          <w:jc w:val="center"/>
        </w:trPr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11C1" w:rsidRPr="008F64FE" w:rsidRDefault="003211C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Mixed form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686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751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791***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1.941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618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491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493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191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nER^2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296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460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Open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542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232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481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241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101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131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114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125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abor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276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494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377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195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190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349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265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337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Capital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0770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0827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0643***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0856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66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30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29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20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Income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983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752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658**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-0.000815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323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58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62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0247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Profit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697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481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679***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00561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315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233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237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00224)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Constant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.329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3.748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.007***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2.702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0.198)</w:t>
            </w:r>
          </w:p>
        </w:tc>
      </w:tr>
      <w:tr w:rsidR="00C457B1" w:rsidRPr="008F64FE" w:rsidTr="00E7617B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F test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18.26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19.12***</w:t>
            </w:r>
          </w:p>
        </w:tc>
      </w:tr>
      <w:tr w:rsidR="00C457B1" w:rsidRPr="008F64FE" w:rsidTr="00E7617B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M test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700.11***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739.18***</w:t>
            </w:r>
          </w:p>
        </w:tc>
      </w:tr>
      <w:tr w:rsidR="00C457B1" w:rsidRPr="008F64FE" w:rsidTr="00E7617B">
        <w:trPr>
          <w:trHeight w:val="29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Hausman</w:t>
            </w:r>
            <w:proofErr w:type="spellEnd"/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  <w:tc>
          <w:tcPr>
            <w:tcW w:w="1701" w:type="dxa"/>
            <w:vAlign w:val="bottom"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21.22***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18.57***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Observations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701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663" w:type="dxa"/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C457B1" w:rsidRPr="008F64FE" w:rsidTr="00E7617B">
        <w:trPr>
          <w:trHeight w:val="280"/>
          <w:jc w:val="center"/>
        </w:trPr>
        <w:tc>
          <w:tcPr>
            <w:tcW w:w="15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457B1" w:rsidRPr="008F64FE" w:rsidRDefault="00C457B1" w:rsidP="003211C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8F64FE" w:rsidRDefault="00C457B1" w:rsidP="00C457B1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</w:tbl>
    <w:p w:rsidR="00D7054E" w:rsidRPr="008F64FE" w:rsidRDefault="00D7054E" w:rsidP="00A86E81">
      <w:pPr>
        <w:spacing w:line="480" w:lineRule="auto"/>
        <w:ind w:firstLineChars="0" w:firstLine="0"/>
        <w:rPr>
          <w:rFonts w:ascii="Times New Roman" w:hAnsi="Times New Roman" w:cs="Times New Roman"/>
        </w:rPr>
      </w:pPr>
    </w:p>
    <w:p w:rsidR="00E652DB" w:rsidRPr="008F64FE" w:rsidRDefault="00E652DB" w:rsidP="00A86E81">
      <w:pPr>
        <w:spacing w:line="480" w:lineRule="auto"/>
        <w:ind w:firstLineChars="0" w:firstLine="0"/>
        <w:rPr>
          <w:rFonts w:ascii="Times New Roman" w:hAnsi="Times New Roman" w:cs="Times New Roman"/>
          <w:b/>
        </w:rPr>
      </w:pPr>
      <w:proofErr w:type="gramStart"/>
      <w:r w:rsidRPr="008F64FE">
        <w:rPr>
          <w:rFonts w:ascii="Times New Roman" w:hAnsi="Times New Roman" w:cs="Times New Roman" w:hint="eastAsia"/>
          <w:b/>
        </w:rPr>
        <w:t>Appendix Table 2.</w:t>
      </w:r>
      <w:proofErr w:type="gramEnd"/>
      <w:r w:rsidRPr="008F64FE">
        <w:rPr>
          <w:rFonts w:ascii="Times New Roman" w:hAnsi="Times New Roman" w:cs="Times New Roman" w:hint="eastAsia"/>
          <w:b/>
        </w:rPr>
        <w:t xml:space="preserve"> </w:t>
      </w:r>
      <w:r w:rsidR="005462F0" w:rsidRPr="008F64FE">
        <w:rPr>
          <w:rFonts w:ascii="Times New Roman" w:hAnsi="Times New Roman" w:cs="Times New Roman"/>
          <w:b/>
        </w:rPr>
        <w:t>Spatial results of logarithmic and mixed forms of variables</w:t>
      </w:r>
    </w:p>
    <w:tbl>
      <w:tblPr>
        <w:tblStyle w:val="a5"/>
        <w:tblW w:w="0" w:type="auto"/>
        <w:jc w:val="center"/>
        <w:tblInd w:w="-1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26"/>
        <w:gridCol w:w="2126"/>
        <w:gridCol w:w="1925"/>
      </w:tblGrid>
      <w:tr w:rsidR="006808AE" w:rsidRPr="008F64FE" w:rsidTr="006808AE">
        <w:trPr>
          <w:trHeight w:val="290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5) S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6) SEM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/>
                <w:sz w:val="20"/>
                <w:szCs w:val="20"/>
              </w:rPr>
              <w:t>(7) SDM</w:t>
            </w:r>
          </w:p>
        </w:tc>
      </w:tr>
      <w:tr w:rsidR="006808AE" w:rsidRPr="008F64FE" w:rsidTr="006808AE">
        <w:trPr>
          <w:trHeight w:val="280"/>
          <w:jc w:val="center"/>
        </w:trPr>
        <w:tc>
          <w:tcPr>
            <w:tcW w:w="21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Logarithmic form</w:t>
            </w:r>
          </w:p>
        </w:tc>
      </w:tr>
      <w:tr w:rsidR="006808AE" w:rsidRPr="008F64F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W*HTF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492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317***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0.319***</w:t>
            </w:r>
          </w:p>
        </w:tc>
      </w:tr>
      <w:tr w:rsidR="006808AE" w:rsidRPr="008F64F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457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905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8F64F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FE">
              <w:rPr>
                <w:rFonts w:ascii="Times New Roman" w:hAnsi="Times New Roman" w:cs="Times New Roman" w:hint="eastAsia"/>
                <w:sz w:val="20"/>
                <w:szCs w:val="20"/>
              </w:rPr>
              <w:t>(0.0551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967**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73**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509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469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529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465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243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591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0187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294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344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313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322***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401**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295***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950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08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02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367***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703**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802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02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705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562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108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06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18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04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35***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15*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20***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432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486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434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277***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902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236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554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02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47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222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79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30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174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-0.0139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688)</w:t>
            </w:r>
          </w:p>
        </w:tc>
      </w:tr>
      <w:tr w:rsidR="006808AE" w:rsidRPr="00D7054E" w:rsidTr="006808AE">
        <w:trPr>
          <w:trHeight w:val="29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-135.8281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-173.7774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-106.0845</w:t>
            </w:r>
          </w:p>
        </w:tc>
      </w:tr>
      <w:tr w:rsidR="006808AE" w:rsidRPr="00D7054E" w:rsidTr="006808AE">
        <w:trPr>
          <w:trHeight w:val="29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LR test for SAR</w:t>
            </w:r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59.49***</w:t>
            </w:r>
          </w:p>
        </w:tc>
      </w:tr>
      <w:tr w:rsidR="006808AE" w:rsidRPr="00D7054E" w:rsidTr="006808AE">
        <w:trPr>
          <w:trHeight w:val="290"/>
          <w:jc w:val="center"/>
        </w:trPr>
        <w:tc>
          <w:tcPr>
            <w:tcW w:w="21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LR test for SEM</w:t>
            </w:r>
          </w:p>
        </w:tc>
        <w:tc>
          <w:tcPr>
            <w:tcW w:w="2126" w:type="dxa"/>
            <w:vAlign w:val="center"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center"/>
            <w:hideMark/>
          </w:tcPr>
          <w:p w:rsidR="006808AE" w:rsidRPr="00D7054E" w:rsidRDefault="006808A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/>
                <w:sz w:val="20"/>
                <w:szCs w:val="20"/>
              </w:rPr>
              <w:t>135.39***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967***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18***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0889***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0638)</w:t>
            </w:r>
          </w:p>
        </w:tc>
        <w:tc>
          <w:tcPr>
            <w:tcW w:w="2126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0781)</w:t>
            </w:r>
          </w:p>
        </w:tc>
        <w:tc>
          <w:tcPr>
            <w:tcW w:w="1925" w:type="dxa"/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(0.00579)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22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0.161</w:t>
            </w:r>
          </w:p>
        </w:tc>
      </w:tr>
      <w:tr w:rsidR="006808AE" w:rsidRPr="00D7054E" w:rsidTr="006808AE">
        <w:trPr>
          <w:trHeight w:val="280"/>
          <w:jc w:val="center"/>
        </w:trPr>
        <w:tc>
          <w:tcPr>
            <w:tcW w:w="21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7054E" w:rsidRPr="00D7054E" w:rsidRDefault="00D7054E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Mixed form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HTF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674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820***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460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320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216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455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nER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196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539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101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428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441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430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Open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329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461***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286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901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779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861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abor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247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0917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271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240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223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235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Capital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0511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0383**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0379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59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52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60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Income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0831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0964***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0792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77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78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180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Profit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526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692***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537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160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165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166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ER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553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662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Open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648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128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Labor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0975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295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*Capital</w:t>
            </w:r>
          </w:p>
        </w:tc>
        <w:tc>
          <w:tcPr>
            <w:tcW w:w="2126" w:type="dxa"/>
            <w:vAlign w:val="bottom"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0380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213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Income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0115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0278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W*Profit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0.00597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232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954***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925***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843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635)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621)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(0.00554)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og-likelihood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149.6041</w:t>
            </w: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165.076</w:t>
            </w: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-100.635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R test for SAR</w:t>
            </w:r>
          </w:p>
        </w:tc>
        <w:tc>
          <w:tcPr>
            <w:tcW w:w="2126" w:type="dxa"/>
            <w:vAlign w:val="bottom"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97.94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LR test for SEM</w:t>
            </w:r>
          </w:p>
        </w:tc>
        <w:tc>
          <w:tcPr>
            <w:tcW w:w="2126" w:type="dxa"/>
            <w:vAlign w:val="bottom"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5" w:type="dxa"/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128.88***</w:t>
            </w:r>
          </w:p>
        </w:tc>
      </w:tr>
      <w:tr w:rsidR="00C457B1" w:rsidRPr="00D7054E" w:rsidTr="00E7617B">
        <w:trPr>
          <w:trHeight w:val="280"/>
          <w:jc w:val="center"/>
        </w:trPr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457B1" w:rsidRPr="00D7054E" w:rsidRDefault="00C457B1" w:rsidP="00D7054E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54E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457B1" w:rsidRPr="00C457B1" w:rsidRDefault="00C457B1" w:rsidP="00C457B1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</w:tbl>
    <w:p w:rsidR="00E652DB" w:rsidRDefault="00E652DB" w:rsidP="006948C0">
      <w:pPr>
        <w:spacing w:line="480" w:lineRule="auto"/>
        <w:ind w:left="480" w:hangingChars="200" w:hanging="480"/>
        <w:rPr>
          <w:rFonts w:ascii="Times New Roman" w:hAnsi="Times New Roman" w:cs="Times New Roman"/>
        </w:rPr>
      </w:pPr>
    </w:p>
    <w:p w:rsidR="00E652DB" w:rsidRPr="005462F0" w:rsidRDefault="00E652DB" w:rsidP="005462F0">
      <w:pPr>
        <w:spacing w:line="480" w:lineRule="auto"/>
        <w:ind w:firstLineChars="0" w:firstLine="0"/>
        <w:rPr>
          <w:rFonts w:ascii="Times New Roman" w:hAnsi="Times New Roman" w:cs="Times New Roman"/>
          <w:b/>
        </w:rPr>
      </w:pPr>
      <w:proofErr w:type="gramStart"/>
      <w:r w:rsidRPr="005462F0">
        <w:rPr>
          <w:rFonts w:ascii="Times New Roman" w:hAnsi="Times New Roman" w:cs="Times New Roman" w:hint="eastAsia"/>
          <w:b/>
        </w:rPr>
        <w:t>Appendix Table 3.</w:t>
      </w:r>
      <w:proofErr w:type="gramEnd"/>
      <w:r w:rsidRPr="005462F0">
        <w:rPr>
          <w:rFonts w:ascii="Times New Roman" w:hAnsi="Times New Roman" w:cs="Times New Roman" w:hint="eastAsia"/>
          <w:b/>
        </w:rPr>
        <w:t xml:space="preserve"> </w:t>
      </w:r>
      <w:r w:rsidR="005462F0" w:rsidRPr="005462F0">
        <w:rPr>
          <w:rFonts w:ascii="Times New Roman" w:hAnsi="Times New Roman" w:cs="Times New Roman"/>
          <w:b/>
        </w:rPr>
        <w:t xml:space="preserve">The mediating </w:t>
      </w:r>
      <w:r w:rsidR="005462F0" w:rsidRPr="005462F0">
        <w:rPr>
          <w:rFonts w:ascii="Times New Roman" w:hAnsi="Times New Roman" w:cs="Times New Roman" w:hint="eastAsia"/>
          <w:b/>
        </w:rPr>
        <w:t>e</w:t>
      </w:r>
      <w:r w:rsidR="005462F0" w:rsidRPr="005462F0">
        <w:rPr>
          <w:rFonts w:ascii="Times New Roman" w:hAnsi="Times New Roman" w:cs="Times New Roman"/>
          <w:b/>
        </w:rPr>
        <w:t xml:space="preserve">ffect of </w:t>
      </w:r>
      <w:r w:rsidR="005462F0" w:rsidRPr="005462F0">
        <w:rPr>
          <w:rFonts w:ascii="Times New Roman" w:hAnsi="Times New Roman" w:cs="Times New Roman" w:hint="eastAsia"/>
          <w:b/>
        </w:rPr>
        <w:t>v</w:t>
      </w:r>
      <w:r w:rsidR="005462F0" w:rsidRPr="005462F0">
        <w:rPr>
          <w:rFonts w:ascii="Times New Roman" w:hAnsi="Times New Roman" w:cs="Times New Roman"/>
          <w:b/>
        </w:rPr>
        <w:t xml:space="preserve">ariable </w:t>
      </w:r>
      <w:r w:rsidR="005462F0" w:rsidRPr="005462F0">
        <w:rPr>
          <w:rFonts w:ascii="Times New Roman" w:hAnsi="Times New Roman" w:cs="Times New Roman" w:hint="eastAsia"/>
          <w:b/>
        </w:rPr>
        <w:t>l</w:t>
      </w:r>
      <w:r w:rsidR="005462F0" w:rsidRPr="005462F0">
        <w:rPr>
          <w:rFonts w:ascii="Times New Roman" w:hAnsi="Times New Roman" w:cs="Times New Roman"/>
          <w:b/>
        </w:rPr>
        <w:t xml:space="preserve">ogarithmic </w:t>
      </w:r>
      <w:r w:rsidR="005462F0" w:rsidRPr="005462F0">
        <w:rPr>
          <w:rFonts w:ascii="Times New Roman" w:hAnsi="Times New Roman" w:cs="Times New Roman" w:hint="eastAsia"/>
          <w:b/>
        </w:rPr>
        <w:t>f</w:t>
      </w:r>
      <w:r w:rsidR="005462F0" w:rsidRPr="005462F0">
        <w:rPr>
          <w:rFonts w:ascii="Times New Roman" w:hAnsi="Times New Roman" w:cs="Times New Roman"/>
          <w:b/>
        </w:rPr>
        <w:t xml:space="preserve">orm and </w:t>
      </w:r>
      <w:r w:rsidR="005462F0" w:rsidRPr="005462F0">
        <w:rPr>
          <w:rFonts w:ascii="Times New Roman" w:hAnsi="Times New Roman" w:cs="Times New Roman" w:hint="eastAsia"/>
          <w:b/>
        </w:rPr>
        <w:t>m</w:t>
      </w:r>
      <w:r w:rsidR="005462F0" w:rsidRPr="005462F0">
        <w:rPr>
          <w:rFonts w:ascii="Times New Roman" w:hAnsi="Times New Roman" w:cs="Times New Roman"/>
          <w:b/>
        </w:rPr>
        <w:t xml:space="preserve">ixed </w:t>
      </w:r>
      <w:r w:rsidR="005462F0" w:rsidRPr="005462F0">
        <w:rPr>
          <w:rFonts w:ascii="Times New Roman" w:hAnsi="Times New Roman" w:cs="Times New Roman" w:hint="eastAsia"/>
          <w:b/>
        </w:rPr>
        <w:t>f</w:t>
      </w:r>
      <w:r w:rsidR="005462F0" w:rsidRPr="005462F0">
        <w:rPr>
          <w:rFonts w:ascii="Times New Roman" w:hAnsi="Times New Roman" w:cs="Times New Roman"/>
          <w:b/>
        </w:rPr>
        <w:t>orm</w:t>
      </w:r>
    </w:p>
    <w:tbl>
      <w:tblPr>
        <w:tblStyle w:val="a5"/>
        <w:tblW w:w="0" w:type="auto"/>
        <w:jc w:val="center"/>
        <w:tblInd w:w="-2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127"/>
        <w:gridCol w:w="1127"/>
        <w:gridCol w:w="1128"/>
        <w:gridCol w:w="991"/>
        <w:gridCol w:w="1073"/>
        <w:gridCol w:w="1128"/>
        <w:gridCol w:w="1073"/>
        <w:gridCol w:w="1128"/>
        <w:gridCol w:w="1128"/>
      </w:tblGrid>
      <w:tr w:rsidR="00E7617B" w:rsidRPr="00153AFD" w:rsidTr="00AD3275">
        <w:trPr>
          <w:trHeight w:val="290"/>
          <w:jc w:val="center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Ingrv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RD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6808AE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nStructur</w:t>
            </w:r>
            <w:r w:rsidR="006808AE"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AFD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53AF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/>
                <w:sz w:val="20"/>
                <w:szCs w:val="20"/>
              </w:rPr>
              <w:t>lnHTFP</w:t>
            </w:r>
            <w:proofErr w:type="spellEnd"/>
          </w:p>
        </w:tc>
      </w:tr>
      <w:tr w:rsidR="00153AFD" w:rsidRPr="00153AFD" w:rsidTr="00AD3275">
        <w:trPr>
          <w:trHeight w:val="280"/>
          <w:jc w:val="center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ogarithmic form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CC3AD4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r w:rsidR="00CC3AD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91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34***</w:t>
            </w: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09**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80*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64***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48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610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25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20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3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51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60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33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9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98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76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36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37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107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52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66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337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222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273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02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63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83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6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21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47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M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36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35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2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775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25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24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00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9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7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73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48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47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809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40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2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555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1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0933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468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66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55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05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20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17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32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1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1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16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0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99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164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365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294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699*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287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224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517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398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358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7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97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2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4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3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1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14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81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26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12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3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8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98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38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441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35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90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7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8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15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49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29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80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203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80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745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34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18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82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5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8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1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92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90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237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42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23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57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53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36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439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56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44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8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32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32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736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31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3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299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1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13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0956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84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61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93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89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89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01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52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894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2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864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M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96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3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14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08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38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10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35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35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9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9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883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894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Ope</w:t>
            </w: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-0.0347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107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0056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67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6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52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727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0316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0154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7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80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77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42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5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55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381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3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533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477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21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10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22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906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696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93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76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963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8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7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249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7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01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6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4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0705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511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8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603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464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48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34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644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690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8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86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300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6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9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26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6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374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232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13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1.285*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20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641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85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37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436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4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1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298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7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8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2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62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6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85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265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011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77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67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29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-0.113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90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56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49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83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86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117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8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94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483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82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695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382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97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81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55***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86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72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422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07***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798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247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86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7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166)</w:t>
            </w:r>
          </w:p>
        </w:tc>
        <w:tc>
          <w:tcPr>
            <w:tcW w:w="1069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7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6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280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21)</w:t>
            </w:r>
          </w:p>
        </w:tc>
        <w:tc>
          <w:tcPr>
            <w:tcW w:w="1123" w:type="dxa"/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(0.00516)</w:t>
            </w:r>
          </w:p>
        </w:tc>
      </w:tr>
      <w:tr w:rsidR="00E7617B" w:rsidRPr="00153AFD" w:rsidTr="00AD3275">
        <w:trPr>
          <w:trHeight w:val="280"/>
          <w:jc w:val="center"/>
        </w:trPr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082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19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30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76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19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0.235</w:t>
            </w:r>
          </w:p>
        </w:tc>
      </w:tr>
      <w:tr w:rsidR="00153AFD" w:rsidRPr="00153AFD" w:rsidTr="00AD3275">
        <w:trPr>
          <w:trHeight w:val="280"/>
          <w:jc w:val="center"/>
        </w:trPr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808AE" w:rsidRPr="00153AFD" w:rsidRDefault="006808AE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808AE" w:rsidRPr="00153AFD" w:rsidRDefault="00C457B1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7B1">
              <w:rPr>
                <w:rFonts w:ascii="Times New Roman" w:hAnsi="Times New Roman" w:cs="Times New Roman"/>
                <w:sz w:val="20"/>
                <w:szCs w:val="20"/>
              </w:rPr>
              <w:t>Mixed form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CC3AD4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r w:rsidR="00CC3AD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***</w:t>
            </w:r>
          </w:p>
        </w:tc>
        <w:tc>
          <w:tcPr>
            <w:tcW w:w="127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***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*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***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***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**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21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05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54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7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16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6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0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08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E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*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2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3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8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1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11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3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30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2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M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9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center"/>
          </w:tcPr>
          <w:p w:rsidR="00E7617B" w:rsidRPr="00E7617B" w:rsidRDefault="00E7617B" w:rsidP="00E7617B">
            <w:pPr>
              <w:spacing w:line="480" w:lineRule="auto"/>
              <w:ind w:firstLineChars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left w:val="nil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81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57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7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01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94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Open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64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9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4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76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2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5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2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7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2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59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90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59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43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7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4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657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30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2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abor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3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9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5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50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39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4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5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95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2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7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8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Capital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01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5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44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e-05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9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11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65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60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68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6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57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2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57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55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Income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0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30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04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1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3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61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18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83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07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2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87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81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301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8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7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37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74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73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Profit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35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1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5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00*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0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6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55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0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5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1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72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6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79</w:t>
            </w: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0.0016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4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27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4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3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ER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**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7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688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4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0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2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36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lnM</w:t>
            </w:r>
            <w:proofErr w:type="spellEnd"/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2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9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1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69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98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26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85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Open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9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27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36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9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68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34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8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19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73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894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3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29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16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30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26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98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2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24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Labor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6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2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e-05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37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8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2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05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0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95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95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9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89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26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88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87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Capital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69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88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3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8e-06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09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91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13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4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2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16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357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13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09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6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07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05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W*Income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03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1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0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0*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14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07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e-05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12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47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194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94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83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473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85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8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14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69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0269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*Profit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8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20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82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47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18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92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9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1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7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61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40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2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92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8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80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0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30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7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8***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9**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***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***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8***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6***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7***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263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606)</w:t>
            </w:r>
          </w:p>
        </w:tc>
        <w:tc>
          <w:tcPr>
            <w:tcW w:w="12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51)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5)</w:t>
            </w:r>
          </w:p>
        </w:tc>
        <w:tc>
          <w:tcPr>
            <w:tcW w:w="1069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64)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27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31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510)</w:t>
            </w:r>
          </w:p>
        </w:tc>
        <w:tc>
          <w:tcPr>
            <w:tcW w:w="1123" w:type="dxa"/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497)</w:t>
            </w:r>
          </w:p>
        </w:tc>
      </w:tr>
      <w:tr w:rsidR="00E7617B" w:rsidRPr="00153AFD" w:rsidTr="00E7617B">
        <w:trPr>
          <w:trHeight w:val="280"/>
          <w:jc w:val="center"/>
        </w:trPr>
        <w:tc>
          <w:tcPr>
            <w:tcW w:w="1066" w:type="dxa"/>
            <w:noWrap/>
            <w:vAlign w:val="center"/>
            <w:hideMark/>
          </w:tcPr>
          <w:p w:rsidR="00E7617B" w:rsidRPr="00153AFD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AFD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17B" w:rsidRPr="00E7617B" w:rsidRDefault="00E7617B" w:rsidP="00E7617B">
            <w:pPr>
              <w:spacing w:line="480" w:lineRule="auto"/>
              <w:ind w:left="400" w:hangingChars="200" w:hanging="4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76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</w:tbl>
    <w:p w:rsidR="00E652DB" w:rsidRDefault="00E652DB" w:rsidP="006948C0">
      <w:pPr>
        <w:spacing w:line="480" w:lineRule="auto"/>
        <w:ind w:left="480" w:hangingChars="200" w:hanging="480"/>
        <w:rPr>
          <w:rFonts w:ascii="Times New Roman" w:hAnsi="Times New Roman" w:cs="Times New Roman"/>
        </w:rPr>
      </w:pPr>
    </w:p>
    <w:p w:rsidR="00E652DB" w:rsidRPr="005462F0" w:rsidRDefault="00E652DB" w:rsidP="005462F0">
      <w:pPr>
        <w:spacing w:line="480" w:lineRule="auto"/>
        <w:ind w:firstLineChars="0" w:firstLine="0"/>
        <w:rPr>
          <w:rFonts w:ascii="Times New Roman" w:hAnsi="Times New Roman" w:cs="Times New Roman"/>
          <w:b/>
        </w:rPr>
      </w:pPr>
      <w:proofErr w:type="gramStart"/>
      <w:r w:rsidRPr="005462F0">
        <w:rPr>
          <w:rFonts w:ascii="Times New Roman" w:hAnsi="Times New Roman" w:cs="Times New Roman" w:hint="eastAsia"/>
          <w:b/>
        </w:rPr>
        <w:t>Appendix Table 4.</w:t>
      </w:r>
      <w:proofErr w:type="gramEnd"/>
      <w:r w:rsidRPr="005462F0">
        <w:rPr>
          <w:rFonts w:ascii="Times New Roman" w:hAnsi="Times New Roman" w:cs="Times New Roman" w:hint="eastAsia"/>
          <w:b/>
        </w:rPr>
        <w:t xml:space="preserve"> </w:t>
      </w:r>
      <w:r w:rsidR="005462F0" w:rsidRPr="005462F0">
        <w:rPr>
          <w:rFonts w:ascii="Times New Roman" w:hAnsi="Times New Roman" w:cs="Times New Roman"/>
          <w:b/>
        </w:rPr>
        <w:t>Heterogeneity analysis results of variable logarithmic form and mixed form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2127"/>
      </w:tblGrid>
      <w:tr w:rsidR="00AF1C3D" w:rsidRPr="00AF1C3D" w:rsidTr="00AF1C3D">
        <w:trPr>
          <w:trHeight w:val="29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/>
                <w:sz w:val="20"/>
                <w:szCs w:val="20"/>
              </w:rPr>
              <w:t>(17) Ea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/>
                <w:sz w:val="20"/>
                <w:szCs w:val="20"/>
              </w:rPr>
              <w:t>(18) Centr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/>
                <w:sz w:val="20"/>
                <w:szCs w:val="20"/>
              </w:rPr>
              <w:t>(19) West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ogarithmic form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95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326**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240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858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648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917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138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880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71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889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459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750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17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147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663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12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540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393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572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88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270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68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33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86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502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607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428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235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37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59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889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484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617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249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43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45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545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880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410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05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559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594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358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102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303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44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580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33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Ope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179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361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358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84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720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681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Labou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785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759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478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95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36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264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Capital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602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514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502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348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65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282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Incom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884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488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403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76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279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Profit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352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732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311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34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645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983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748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233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969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799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298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104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54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820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285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umber of I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Mixed form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HTF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336*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609**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241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754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464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778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630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81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248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872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504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697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Open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228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133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101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908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432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564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788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217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117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295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465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125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Capital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0245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4.15e-05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425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173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525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117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Income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0679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126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268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189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531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103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Profit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752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109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116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187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378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716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n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899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119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350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16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631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118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Open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422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176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165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121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519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133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235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155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605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302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483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190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Capital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3.04e-05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5.75e-06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347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207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599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304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Income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0576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0643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497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257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0679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225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W*Profit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0616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0855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-0.0117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220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413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121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821***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254***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0837***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900)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340)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(0.00897)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Observations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545</w:t>
            </w:r>
          </w:p>
        </w:tc>
        <w:tc>
          <w:tcPr>
            <w:tcW w:w="2126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709</w:t>
            </w:r>
          </w:p>
        </w:tc>
        <w:tc>
          <w:tcPr>
            <w:tcW w:w="2127" w:type="dxa"/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0.460</w:t>
            </w:r>
          </w:p>
        </w:tc>
      </w:tr>
      <w:tr w:rsidR="00AF1C3D" w:rsidRPr="00AF1C3D" w:rsidTr="00AF1C3D">
        <w:trPr>
          <w:trHeight w:val="280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Number of I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1C3D" w:rsidRPr="00AF1C3D" w:rsidRDefault="00AF1C3D" w:rsidP="00AF1C3D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C3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</w:tbl>
    <w:p w:rsidR="00153AFD" w:rsidRDefault="00153AFD" w:rsidP="00AF1C3D">
      <w:pPr>
        <w:spacing w:line="480" w:lineRule="auto"/>
        <w:ind w:firstLineChars="0" w:firstLine="0"/>
        <w:rPr>
          <w:rFonts w:ascii="Times New Roman" w:hAnsi="Times New Roman" w:cs="Times New Roman"/>
        </w:rPr>
      </w:pPr>
    </w:p>
    <w:p w:rsidR="00E652DB" w:rsidRPr="005462F0" w:rsidRDefault="00E652DB" w:rsidP="005462F0">
      <w:pPr>
        <w:spacing w:line="480" w:lineRule="auto"/>
        <w:ind w:firstLineChars="0" w:firstLine="0"/>
        <w:rPr>
          <w:rFonts w:ascii="Times New Roman" w:hAnsi="Times New Roman" w:cs="Times New Roman"/>
          <w:b/>
        </w:rPr>
      </w:pPr>
      <w:proofErr w:type="gramStart"/>
      <w:r w:rsidRPr="005462F0">
        <w:rPr>
          <w:rFonts w:ascii="Times New Roman" w:hAnsi="Times New Roman" w:cs="Times New Roman" w:hint="eastAsia"/>
          <w:b/>
        </w:rPr>
        <w:t>Appendix Table 5.</w:t>
      </w:r>
      <w:proofErr w:type="gramEnd"/>
      <w:r w:rsidRPr="005462F0">
        <w:rPr>
          <w:rFonts w:ascii="Times New Roman" w:hAnsi="Times New Roman" w:cs="Times New Roman" w:hint="eastAsia"/>
          <w:b/>
        </w:rPr>
        <w:t xml:space="preserve"> </w:t>
      </w:r>
      <w:r w:rsidR="005462F0" w:rsidRPr="005462F0">
        <w:rPr>
          <w:rFonts w:ascii="Times New Roman" w:hAnsi="Times New Roman" w:cs="Times New Roman"/>
          <w:b/>
        </w:rPr>
        <w:t>The endogeneity of the absolute form, the logarithmic form and the mixed form of variabl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145"/>
        <w:gridCol w:w="2126"/>
        <w:gridCol w:w="2127"/>
      </w:tblGrid>
      <w:tr w:rsidR="009A568B" w:rsidRPr="009A568B" w:rsidTr="009A568B">
        <w:trPr>
          <w:trHeight w:val="290"/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20)Model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3.165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819**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-0.256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679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313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505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234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2.92E-08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402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343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000000339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154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438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0.00104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234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267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0031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Capital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267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257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9.78E-05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10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771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00091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985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92**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2.51E-05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61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853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00137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Profit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637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174***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-0.00354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21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409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0126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W*ER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842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00735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543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0861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0172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W*e.ER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802***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654***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-1.946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503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86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841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26.8***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4.518***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5.167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8.618)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80)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Pseudo R2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775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0.1857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0.2838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2074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Wald test of spatial terms</w:t>
            </w:r>
          </w:p>
        </w:tc>
        <w:tc>
          <w:tcPr>
            <w:tcW w:w="214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3.02***</w:t>
            </w:r>
          </w:p>
        </w:tc>
        <w:tc>
          <w:tcPr>
            <w:tcW w:w="2126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89.99***</w:t>
            </w:r>
          </w:p>
        </w:tc>
        <w:tc>
          <w:tcPr>
            <w:tcW w:w="21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5.78*</w:t>
            </w:r>
          </w:p>
        </w:tc>
      </w:tr>
      <w:tr w:rsidR="009A568B" w:rsidRPr="009A568B" w:rsidTr="009A568B">
        <w:trPr>
          <w:trHeight w:val="29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:rsidR="00E652DB" w:rsidRPr="00AF1C3D" w:rsidRDefault="00E652DB" w:rsidP="006948C0">
      <w:pPr>
        <w:spacing w:line="480" w:lineRule="auto"/>
        <w:ind w:left="480" w:hangingChars="200" w:hanging="480"/>
        <w:rPr>
          <w:rFonts w:ascii="Times New Roman" w:hAnsi="Times New Roman" w:cs="Times New Roman"/>
        </w:rPr>
      </w:pPr>
    </w:p>
    <w:p w:rsidR="00E652DB" w:rsidRPr="005462F0" w:rsidRDefault="00E652DB" w:rsidP="005462F0">
      <w:pPr>
        <w:spacing w:line="480" w:lineRule="auto"/>
        <w:ind w:left="482" w:hangingChars="200" w:hanging="482"/>
        <w:rPr>
          <w:rFonts w:ascii="Times New Roman" w:hAnsi="Times New Roman" w:cs="Times New Roman"/>
          <w:b/>
        </w:rPr>
      </w:pPr>
      <w:proofErr w:type="gramStart"/>
      <w:r w:rsidRPr="005462F0">
        <w:rPr>
          <w:rFonts w:ascii="Times New Roman" w:hAnsi="Times New Roman" w:cs="Times New Roman" w:hint="eastAsia"/>
          <w:b/>
        </w:rPr>
        <w:t>Appendix Table 6.</w:t>
      </w:r>
      <w:proofErr w:type="gramEnd"/>
      <w:r w:rsidRPr="005462F0">
        <w:rPr>
          <w:rFonts w:ascii="Times New Roman" w:hAnsi="Times New Roman" w:cs="Times New Roman" w:hint="eastAsia"/>
          <w:b/>
        </w:rPr>
        <w:t xml:space="preserve"> </w:t>
      </w:r>
      <w:r w:rsidR="005462F0" w:rsidRPr="005462F0">
        <w:rPr>
          <w:rFonts w:ascii="Times New Roman" w:hAnsi="Times New Roman" w:cs="Times New Roman"/>
          <w:b/>
        </w:rPr>
        <w:t>Robustness test results in the absolute form of the variables</w:t>
      </w:r>
    </w:p>
    <w:tbl>
      <w:tblPr>
        <w:tblStyle w:val="a5"/>
        <w:tblW w:w="87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088"/>
        <w:gridCol w:w="1827"/>
        <w:gridCol w:w="1583"/>
        <w:gridCol w:w="1872"/>
        <w:gridCol w:w="1260"/>
      </w:tblGrid>
      <w:tr w:rsidR="009A568B" w:rsidRPr="009A568B" w:rsidTr="009A568B">
        <w:trPr>
          <w:trHeight w:val="29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7)Control</w:t>
            </w:r>
          </w:p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group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  <w:r w:rsidR="00510458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-Investmen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22)Open-Open2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23)Capital-Capital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/>
                <w:sz w:val="20"/>
                <w:szCs w:val="20"/>
              </w:rPr>
              <w:t>(24)W1-W2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*HTFP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87***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319***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75***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4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393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595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534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597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645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4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510458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6.481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00451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5.964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.063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364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3.116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00135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3.138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3.081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3.164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Open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.357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.472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09e-06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.873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.028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834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843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4.79e-06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82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807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044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402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140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608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1.404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269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287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352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12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26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Capital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310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545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281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0113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56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54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70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0147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52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Income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644*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826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483**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527*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570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75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74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64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42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172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Profit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5.087*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5.177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4.846**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6.107*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4.305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618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634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634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56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559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r w:rsidR="00510458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6.96*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0108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35.47**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19.80*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27.22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5.736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00180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5.791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6.169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2.4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Open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2.728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1.222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1.40e-05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51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3.193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247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296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7.29e-06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1.202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3.234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</w:t>
            </w:r>
            <w:proofErr w:type="spellStart"/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2.429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5.690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782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4.930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12.63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818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795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951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70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7.298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Capital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0.0265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211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356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0785*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556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09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06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12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0017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456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Income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591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202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383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618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665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71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82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21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208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0.426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W*Profit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6.195*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3.903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6.411**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4.605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-3.898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246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308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300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2.170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4.235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sigma2_e</w:t>
            </w: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79,830***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80,280***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80,480***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74,945***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75,646***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5,171)</w:t>
            </w:r>
          </w:p>
        </w:tc>
        <w:tc>
          <w:tcPr>
            <w:tcW w:w="1827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5,230)</w:t>
            </w:r>
          </w:p>
        </w:tc>
        <w:tc>
          <w:tcPr>
            <w:tcW w:w="1583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5,210)</w:t>
            </w:r>
          </w:p>
        </w:tc>
        <w:tc>
          <w:tcPr>
            <w:tcW w:w="1872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4,839)</w:t>
            </w:r>
          </w:p>
        </w:tc>
        <w:tc>
          <w:tcPr>
            <w:tcW w:w="1260" w:type="dxa"/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(4,883)</w:t>
            </w:r>
          </w:p>
        </w:tc>
      </w:tr>
      <w:tr w:rsidR="009A568B" w:rsidRPr="009A568B" w:rsidTr="009A568B">
        <w:trPr>
          <w:trHeight w:val="28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R-squared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9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85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1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68B" w:rsidRPr="009A568B" w:rsidRDefault="009A568B" w:rsidP="009A568B">
            <w:pPr>
              <w:spacing w:line="480" w:lineRule="auto"/>
              <w:ind w:left="400" w:hangingChars="200" w:hanging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68B">
              <w:rPr>
                <w:rFonts w:ascii="Times New Roman" w:hAnsi="Times New Roman" w:cs="Times New Roman" w:hint="eastAsia"/>
                <w:sz w:val="20"/>
                <w:szCs w:val="20"/>
              </w:rPr>
              <w:t>0.245</w:t>
            </w:r>
          </w:p>
        </w:tc>
      </w:tr>
    </w:tbl>
    <w:p w:rsidR="00731F62" w:rsidRPr="00147C55" w:rsidRDefault="00731F62" w:rsidP="00E23153">
      <w:pPr>
        <w:spacing w:line="480" w:lineRule="auto"/>
        <w:ind w:firstLine="480"/>
        <w:rPr>
          <w:rFonts w:ascii="Times New Roman" w:hAnsi="Times New Roman" w:cs="Times New Roman"/>
        </w:rPr>
      </w:pPr>
      <w:bookmarkStart w:id="0" w:name="_GoBack"/>
      <w:bookmarkEnd w:id="0"/>
    </w:p>
    <w:sectPr w:rsidR="00731F62" w:rsidRPr="00147C55" w:rsidSect="004B72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EF3" w:rsidRDefault="00E44EF3" w:rsidP="00A823DF">
      <w:pPr>
        <w:spacing w:line="240" w:lineRule="auto"/>
        <w:ind w:firstLine="480"/>
      </w:pPr>
      <w:r>
        <w:separator/>
      </w:r>
    </w:p>
  </w:endnote>
  <w:endnote w:type="continuationSeparator" w:id="0">
    <w:p w:rsidR="00E44EF3" w:rsidRDefault="00E44EF3" w:rsidP="00A823D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6B2" w:rsidRDefault="002066B2" w:rsidP="00A823DF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35183"/>
      <w:docPartObj>
        <w:docPartGallery w:val="Page Numbers (Bottom of Page)"/>
        <w:docPartUnique/>
      </w:docPartObj>
    </w:sdtPr>
    <w:sdtEndPr/>
    <w:sdtContent>
      <w:p w:rsidR="002066B2" w:rsidRDefault="002066B2" w:rsidP="0007189E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623C" w:rsidRPr="0057623C">
          <w:rPr>
            <w:noProof/>
            <w:lang w:val="zh-CN"/>
          </w:rPr>
          <w:t>1</w:t>
        </w:r>
        <w:r>
          <w:fldChar w:fldCharType="end"/>
        </w:r>
      </w:p>
    </w:sdtContent>
  </w:sdt>
  <w:p w:rsidR="002066B2" w:rsidRDefault="002066B2" w:rsidP="00A823DF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6B2" w:rsidRDefault="002066B2" w:rsidP="00A823DF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EF3" w:rsidRDefault="00E44EF3" w:rsidP="00A823DF">
      <w:pPr>
        <w:spacing w:line="240" w:lineRule="auto"/>
        <w:ind w:firstLine="480"/>
      </w:pPr>
      <w:r>
        <w:separator/>
      </w:r>
    </w:p>
  </w:footnote>
  <w:footnote w:type="continuationSeparator" w:id="0">
    <w:p w:rsidR="00E44EF3" w:rsidRDefault="00E44EF3" w:rsidP="00A823D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6B2" w:rsidRDefault="002066B2" w:rsidP="00A823DF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6B2" w:rsidRDefault="002066B2" w:rsidP="00A823DF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6B2" w:rsidRDefault="002066B2" w:rsidP="00A823DF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EB"/>
    <w:rsid w:val="0001644C"/>
    <w:rsid w:val="00050F5C"/>
    <w:rsid w:val="00051687"/>
    <w:rsid w:val="00051749"/>
    <w:rsid w:val="0007189E"/>
    <w:rsid w:val="0007388D"/>
    <w:rsid w:val="00077910"/>
    <w:rsid w:val="00081149"/>
    <w:rsid w:val="00082F2A"/>
    <w:rsid w:val="00082F41"/>
    <w:rsid w:val="0009253D"/>
    <w:rsid w:val="00093D87"/>
    <w:rsid w:val="00094FF6"/>
    <w:rsid w:val="00096D58"/>
    <w:rsid w:val="000A3A94"/>
    <w:rsid w:val="000A4C14"/>
    <w:rsid w:val="000C4F05"/>
    <w:rsid w:val="000E4DEB"/>
    <w:rsid w:val="000F096C"/>
    <w:rsid w:val="000F3748"/>
    <w:rsid w:val="001002E7"/>
    <w:rsid w:val="0010359D"/>
    <w:rsid w:val="001076E2"/>
    <w:rsid w:val="00112659"/>
    <w:rsid w:val="0012304B"/>
    <w:rsid w:val="001262B0"/>
    <w:rsid w:val="00130857"/>
    <w:rsid w:val="001413CB"/>
    <w:rsid w:val="00147C55"/>
    <w:rsid w:val="00153AFD"/>
    <w:rsid w:val="001564B2"/>
    <w:rsid w:val="00181140"/>
    <w:rsid w:val="00184355"/>
    <w:rsid w:val="00187E06"/>
    <w:rsid w:val="001B1935"/>
    <w:rsid w:val="001B738F"/>
    <w:rsid w:val="001C36FB"/>
    <w:rsid w:val="001D19FF"/>
    <w:rsid w:val="001E1ACD"/>
    <w:rsid w:val="002066B2"/>
    <w:rsid w:val="0021040A"/>
    <w:rsid w:val="002108E5"/>
    <w:rsid w:val="0021379C"/>
    <w:rsid w:val="0021744F"/>
    <w:rsid w:val="00222E3B"/>
    <w:rsid w:val="0022676B"/>
    <w:rsid w:val="00230B14"/>
    <w:rsid w:val="002646E6"/>
    <w:rsid w:val="00271557"/>
    <w:rsid w:val="0027650E"/>
    <w:rsid w:val="00282461"/>
    <w:rsid w:val="00290352"/>
    <w:rsid w:val="002A5C7A"/>
    <w:rsid w:val="002B5FD9"/>
    <w:rsid w:val="002B6462"/>
    <w:rsid w:val="002D1151"/>
    <w:rsid w:val="002E23E8"/>
    <w:rsid w:val="003046F2"/>
    <w:rsid w:val="003210B7"/>
    <w:rsid w:val="003211C1"/>
    <w:rsid w:val="00342A5B"/>
    <w:rsid w:val="00345039"/>
    <w:rsid w:val="00357117"/>
    <w:rsid w:val="00373450"/>
    <w:rsid w:val="003D513A"/>
    <w:rsid w:val="003E30EA"/>
    <w:rsid w:val="003F3F94"/>
    <w:rsid w:val="00413E73"/>
    <w:rsid w:val="00415193"/>
    <w:rsid w:val="00417010"/>
    <w:rsid w:val="00437319"/>
    <w:rsid w:val="004437BD"/>
    <w:rsid w:val="00443A77"/>
    <w:rsid w:val="00446586"/>
    <w:rsid w:val="00473381"/>
    <w:rsid w:val="004B7225"/>
    <w:rsid w:val="004C2C53"/>
    <w:rsid w:val="004C6428"/>
    <w:rsid w:val="004D0AEB"/>
    <w:rsid w:val="004D73B6"/>
    <w:rsid w:val="004E186B"/>
    <w:rsid w:val="004E51CE"/>
    <w:rsid w:val="00502580"/>
    <w:rsid w:val="00510458"/>
    <w:rsid w:val="005462F0"/>
    <w:rsid w:val="00560539"/>
    <w:rsid w:val="00563F78"/>
    <w:rsid w:val="0057623C"/>
    <w:rsid w:val="00594756"/>
    <w:rsid w:val="005973D6"/>
    <w:rsid w:val="005A7925"/>
    <w:rsid w:val="005C07A4"/>
    <w:rsid w:val="005C43C7"/>
    <w:rsid w:val="005D332C"/>
    <w:rsid w:val="005D4374"/>
    <w:rsid w:val="005D5B96"/>
    <w:rsid w:val="005D6418"/>
    <w:rsid w:val="005E3C0E"/>
    <w:rsid w:val="00602384"/>
    <w:rsid w:val="00603EB8"/>
    <w:rsid w:val="00641B29"/>
    <w:rsid w:val="00670F89"/>
    <w:rsid w:val="006808AE"/>
    <w:rsid w:val="006948C0"/>
    <w:rsid w:val="006A67A7"/>
    <w:rsid w:val="006C5A0B"/>
    <w:rsid w:val="006D56B9"/>
    <w:rsid w:val="006E7FD1"/>
    <w:rsid w:val="006F17C8"/>
    <w:rsid w:val="00703118"/>
    <w:rsid w:val="00703AD6"/>
    <w:rsid w:val="00705669"/>
    <w:rsid w:val="00705FBD"/>
    <w:rsid w:val="00707CC0"/>
    <w:rsid w:val="00710394"/>
    <w:rsid w:val="00711307"/>
    <w:rsid w:val="00723CF5"/>
    <w:rsid w:val="00731F62"/>
    <w:rsid w:val="007544A3"/>
    <w:rsid w:val="00755B72"/>
    <w:rsid w:val="00774634"/>
    <w:rsid w:val="007B3489"/>
    <w:rsid w:val="007C0FF5"/>
    <w:rsid w:val="00804E20"/>
    <w:rsid w:val="008239BA"/>
    <w:rsid w:val="008247D6"/>
    <w:rsid w:val="00832B9F"/>
    <w:rsid w:val="0084025E"/>
    <w:rsid w:val="00846351"/>
    <w:rsid w:val="00854D0C"/>
    <w:rsid w:val="008604CE"/>
    <w:rsid w:val="008607DC"/>
    <w:rsid w:val="008723CB"/>
    <w:rsid w:val="00881465"/>
    <w:rsid w:val="00895416"/>
    <w:rsid w:val="008B09F8"/>
    <w:rsid w:val="008B5973"/>
    <w:rsid w:val="008D4A0E"/>
    <w:rsid w:val="008D760D"/>
    <w:rsid w:val="008F447E"/>
    <w:rsid w:val="008F64FE"/>
    <w:rsid w:val="00913081"/>
    <w:rsid w:val="00914315"/>
    <w:rsid w:val="00915E2A"/>
    <w:rsid w:val="00954197"/>
    <w:rsid w:val="00964244"/>
    <w:rsid w:val="00967FEF"/>
    <w:rsid w:val="00992854"/>
    <w:rsid w:val="009A568B"/>
    <w:rsid w:val="009B6B9B"/>
    <w:rsid w:val="009B7615"/>
    <w:rsid w:val="009C5C92"/>
    <w:rsid w:val="009D0B1F"/>
    <w:rsid w:val="009D2DB7"/>
    <w:rsid w:val="00A00095"/>
    <w:rsid w:val="00A347B4"/>
    <w:rsid w:val="00A554A7"/>
    <w:rsid w:val="00A60F58"/>
    <w:rsid w:val="00A70B70"/>
    <w:rsid w:val="00A823DF"/>
    <w:rsid w:val="00A83C23"/>
    <w:rsid w:val="00A86E81"/>
    <w:rsid w:val="00A95972"/>
    <w:rsid w:val="00AB472D"/>
    <w:rsid w:val="00AB5F72"/>
    <w:rsid w:val="00AD3275"/>
    <w:rsid w:val="00AE14C3"/>
    <w:rsid w:val="00AF1C3D"/>
    <w:rsid w:val="00B04A10"/>
    <w:rsid w:val="00B06E80"/>
    <w:rsid w:val="00B07A36"/>
    <w:rsid w:val="00B15460"/>
    <w:rsid w:val="00B22510"/>
    <w:rsid w:val="00B23705"/>
    <w:rsid w:val="00B40E58"/>
    <w:rsid w:val="00B44006"/>
    <w:rsid w:val="00B52BA2"/>
    <w:rsid w:val="00B75485"/>
    <w:rsid w:val="00B8577D"/>
    <w:rsid w:val="00BB499D"/>
    <w:rsid w:val="00BF23F2"/>
    <w:rsid w:val="00BF6B88"/>
    <w:rsid w:val="00BF7B46"/>
    <w:rsid w:val="00C03D02"/>
    <w:rsid w:val="00C13432"/>
    <w:rsid w:val="00C163EE"/>
    <w:rsid w:val="00C229FD"/>
    <w:rsid w:val="00C238E9"/>
    <w:rsid w:val="00C424CD"/>
    <w:rsid w:val="00C457B1"/>
    <w:rsid w:val="00C47AF9"/>
    <w:rsid w:val="00C5539C"/>
    <w:rsid w:val="00C67CE7"/>
    <w:rsid w:val="00C71C43"/>
    <w:rsid w:val="00C827B3"/>
    <w:rsid w:val="00C91B2F"/>
    <w:rsid w:val="00C9799D"/>
    <w:rsid w:val="00CB21B9"/>
    <w:rsid w:val="00CC0AB1"/>
    <w:rsid w:val="00CC3AD4"/>
    <w:rsid w:val="00CC514D"/>
    <w:rsid w:val="00CD2730"/>
    <w:rsid w:val="00CD43DA"/>
    <w:rsid w:val="00CD58CA"/>
    <w:rsid w:val="00CD5F98"/>
    <w:rsid w:val="00CD7267"/>
    <w:rsid w:val="00CE6249"/>
    <w:rsid w:val="00CE7544"/>
    <w:rsid w:val="00CF4EAF"/>
    <w:rsid w:val="00D0420F"/>
    <w:rsid w:val="00D26762"/>
    <w:rsid w:val="00D308E4"/>
    <w:rsid w:val="00D534C3"/>
    <w:rsid w:val="00D55D44"/>
    <w:rsid w:val="00D562EB"/>
    <w:rsid w:val="00D6757A"/>
    <w:rsid w:val="00D7054E"/>
    <w:rsid w:val="00D73BF6"/>
    <w:rsid w:val="00D90CA9"/>
    <w:rsid w:val="00DA761D"/>
    <w:rsid w:val="00DA7D17"/>
    <w:rsid w:val="00DB7B1D"/>
    <w:rsid w:val="00DC1E2D"/>
    <w:rsid w:val="00DE16CC"/>
    <w:rsid w:val="00DF15DF"/>
    <w:rsid w:val="00DF7D03"/>
    <w:rsid w:val="00E06FDD"/>
    <w:rsid w:val="00E164DD"/>
    <w:rsid w:val="00E23153"/>
    <w:rsid w:val="00E44EF3"/>
    <w:rsid w:val="00E610AD"/>
    <w:rsid w:val="00E6391A"/>
    <w:rsid w:val="00E652DB"/>
    <w:rsid w:val="00E7617B"/>
    <w:rsid w:val="00EB414D"/>
    <w:rsid w:val="00EC6B51"/>
    <w:rsid w:val="00ED697E"/>
    <w:rsid w:val="00EE4131"/>
    <w:rsid w:val="00EE46E4"/>
    <w:rsid w:val="00EF1459"/>
    <w:rsid w:val="00F2575A"/>
    <w:rsid w:val="00F47C79"/>
    <w:rsid w:val="00F523E5"/>
    <w:rsid w:val="00F6170D"/>
    <w:rsid w:val="00F738CA"/>
    <w:rsid w:val="00F95376"/>
    <w:rsid w:val="00F968F9"/>
    <w:rsid w:val="00FA3204"/>
    <w:rsid w:val="00FA6553"/>
    <w:rsid w:val="00FB6433"/>
    <w:rsid w:val="00FC4F6E"/>
    <w:rsid w:val="00FF1ED0"/>
    <w:rsid w:val="00FF4837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2EB"/>
    <w:pPr>
      <w:widowControl w:val="0"/>
      <w:spacing w:line="360" w:lineRule="auto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562EB"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D562E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562EB"/>
    <w:rPr>
      <w:sz w:val="18"/>
      <w:szCs w:val="18"/>
    </w:rPr>
  </w:style>
  <w:style w:type="table" w:styleId="a5">
    <w:name w:val="Table Grid"/>
    <w:basedOn w:val="a1"/>
    <w:uiPriority w:val="59"/>
    <w:rsid w:val="00D56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D56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562E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562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562E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1379C"/>
  </w:style>
  <w:style w:type="character" w:styleId="a9">
    <w:name w:val="Strong"/>
    <w:basedOn w:val="a0"/>
    <w:uiPriority w:val="22"/>
    <w:qFormat/>
    <w:rsid w:val="00E164D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2EB"/>
    <w:pPr>
      <w:widowControl w:val="0"/>
      <w:spacing w:line="360" w:lineRule="auto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562EB"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D562E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562EB"/>
    <w:rPr>
      <w:sz w:val="18"/>
      <w:szCs w:val="18"/>
    </w:rPr>
  </w:style>
  <w:style w:type="table" w:styleId="a5">
    <w:name w:val="Table Grid"/>
    <w:basedOn w:val="a1"/>
    <w:uiPriority w:val="59"/>
    <w:rsid w:val="00D56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D56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562E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562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562E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1379C"/>
  </w:style>
  <w:style w:type="character" w:styleId="a9">
    <w:name w:val="Strong"/>
    <w:basedOn w:val="a0"/>
    <w:uiPriority w:val="22"/>
    <w:qFormat/>
    <w:rsid w:val="00E164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F41AD-FD8C-4647-B0BC-0E8BAB5D1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0</TotalTime>
  <Pages>17</Pages>
  <Words>2052</Words>
  <Characters>11703</Characters>
  <Application>Microsoft Office Word</Application>
  <DocSecurity>0</DocSecurity>
  <Lines>97</Lines>
  <Paragraphs>27</Paragraphs>
  <ScaleCrop>false</ScaleCrop>
  <Company/>
  <LinksUpToDate>false</LinksUpToDate>
  <CharactersWithSpaces>1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84</cp:revision>
  <cp:lastPrinted>2022-05-18T01:59:00Z</cp:lastPrinted>
  <dcterms:created xsi:type="dcterms:W3CDTF">2022-03-27T09:30:00Z</dcterms:created>
  <dcterms:modified xsi:type="dcterms:W3CDTF">2022-06-23T06:49:00Z</dcterms:modified>
</cp:coreProperties>
</file>